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417" w:rsidRDefault="00B63417" w:rsidP="006A7616">
      <w:pPr>
        <w:pStyle w:val="Sansinterligne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</w:p>
    <w:p w:rsidR="00B63417" w:rsidRDefault="00B63417" w:rsidP="006A7616">
      <w:pPr>
        <w:pStyle w:val="Sansinterligne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63417" w:rsidRPr="002B181B" w:rsidRDefault="00B63417" w:rsidP="006A7616">
      <w:pPr>
        <w:pStyle w:val="Sansinterligne"/>
        <w:jc w:val="both"/>
        <w:rPr>
          <w:noProof/>
          <w:lang w:val="en-US" w:eastAsia="fr-FR"/>
        </w:rPr>
      </w:pPr>
      <w:r w:rsidRPr="00B63417">
        <w:rPr>
          <w:noProof/>
          <w:lang w:val="en-US" w:eastAsia="fr-FR"/>
        </w:rPr>
        <w:t>TCTTGAAGACCATTACTTMGTGAATTAACACATGAGAAGGTTTGACACTTTCAGTTTTAGTTTAATTTAAACCTCATGATGGTTTCCTTTATGCAGCTT[A/G]CATGGATCAATGAGATCTATATTACATACTGTGGTTAGATCAGCATTAGTGTTCTGCAGTGTTCTATGGTATAATAGCATTTTGTTGGTTGCTTAATGCA</w:t>
      </w:r>
    </w:p>
    <w:p w:rsidR="002B181B" w:rsidRPr="002B181B" w:rsidRDefault="002B181B" w:rsidP="006A7616">
      <w:pPr>
        <w:pStyle w:val="Sansinterligne"/>
        <w:jc w:val="both"/>
        <w:rPr>
          <w:noProof/>
          <w:lang w:val="en-US" w:eastAsia="fr-FR"/>
        </w:rPr>
      </w:pPr>
    </w:p>
    <w:p w:rsidR="00B63417" w:rsidRDefault="00B63417" w:rsidP="00B63417">
      <w:pPr>
        <w:pStyle w:val="Sansinterligne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</w:p>
    <w:p w:rsidR="002B181B" w:rsidRPr="002B181B" w:rsidRDefault="002B181B" w:rsidP="006A7616">
      <w:pPr>
        <w:pStyle w:val="Sansinterligne"/>
        <w:jc w:val="both"/>
        <w:rPr>
          <w:noProof/>
          <w:lang w:val="en-US" w:eastAsia="fr-FR"/>
        </w:rPr>
      </w:pPr>
    </w:p>
    <w:p w:rsidR="002B181B" w:rsidRPr="002B181B" w:rsidRDefault="002B181B" w:rsidP="006A7616">
      <w:pPr>
        <w:pStyle w:val="Sansinterligne"/>
        <w:jc w:val="both"/>
        <w:rPr>
          <w:noProof/>
          <w:lang w:val="en-US" w:eastAsia="fr-FR"/>
        </w:rPr>
      </w:pPr>
    </w:p>
    <w:p w:rsidR="00EC3AE6" w:rsidRPr="000D50B4" w:rsidRDefault="002B181B" w:rsidP="00AC4F4F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00A46DCC" wp14:editId="03BC3AE3">
            <wp:extent cx="5760720" cy="4394835"/>
            <wp:effectExtent l="0" t="0" r="0" b="571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3AE6" w:rsidRPr="000D50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618E1"/>
    <w:multiLevelType w:val="hybridMultilevel"/>
    <w:tmpl w:val="C4DA56F8"/>
    <w:lvl w:ilvl="0" w:tplc="5A3AC7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F12780"/>
    <w:multiLevelType w:val="hybridMultilevel"/>
    <w:tmpl w:val="40AEC152"/>
    <w:lvl w:ilvl="0" w:tplc="21DAEE8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3A09D3"/>
    <w:multiLevelType w:val="hybridMultilevel"/>
    <w:tmpl w:val="71A8A346"/>
    <w:lvl w:ilvl="0" w:tplc="9432E6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669"/>
    <w:rsid w:val="00002E6C"/>
    <w:rsid w:val="0005333E"/>
    <w:rsid w:val="00053477"/>
    <w:rsid w:val="000811B3"/>
    <w:rsid w:val="00082A97"/>
    <w:rsid w:val="000C3A0A"/>
    <w:rsid w:val="000D50B4"/>
    <w:rsid w:val="000E37A1"/>
    <w:rsid w:val="001600A3"/>
    <w:rsid w:val="0019014F"/>
    <w:rsid w:val="001A1F2E"/>
    <w:rsid w:val="001A7FF3"/>
    <w:rsid w:val="001F7EF4"/>
    <w:rsid w:val="00212BBB"/>
    <w:rsid w:val="0024467E"/>
    <w:rsid w:val="002507EB"/>
    <w:rsid w:val="00251B12"/>
    <w:rsid w:val="002B0A45"/>
    <w:rsid w:val="002B181B"/>
    <w:rsid w:val="003440E0"/>
    <w:rsid w:val="00362F94"/>
    <w:rsid w:val="0038170C"/>
    <w:rsid w:val="003A229E"/>
    <w:rsid w:val="003C7DA5"/>
    <w:rsid w:val="003E012A"/>
    <w:rsid w:val="003F0F6B"/>
    <w:rsid w:val="003F4B23"/>
    <w:rsid w:val="004150FF"/>
    <w:rsid w:val="00437904"/>
    <w:rsid w:val="00445B8B"/>
    <w:rsid w:val="0045225E"/>
    <w:rsid w:val="00472DDF"/>
    <w:rsid w:val="00493669"/>
    <w:rsid w:val="004A5A90"/>
    <w:rsid w:val="004B298E"/>
    <w:rsid w:val="004D64B3"/>
    <w:rsid w:val="004F5F46"/>
    <w:rsid w:val="00506F26"/>
    <w:rsid w:val="0055663E"/>
    <w:rsid w:val="00597F70"/>
    <w:rsid w:val="005A708E"/>
    <w:rsid w:val="005C405B"/>
    <w:rsid w:val="005C5A96"/>
    <w:rsid w:val="006142F8"/>
    <w:rsid w:val="0061772A"/>
    <w:rsid w:val="00625DBF"/>
    <w:rsid w:val="00633D28"/>
    <w:rsid w:val="00650FCD"/>
    <w:rsid w:val="0065624E"/>
    <w:rsid w:val="006A1909"/>
    <w:rsid w:val="006A7616"/>
    <w:rsid w:val="006B36DC"/>
    <w:rsid w:val="006E1C38"/>
    <w:rsid w:val="007019C8"/>
    <w:rsid w:val="00791A13"/>
    <w:rsid w:val="00804200"/>
    <w:rsid w:val="008060A9"/>
    <w:rsid w:val="00813B68"/>
    <w:rsid w:val="00837CED"/>
    <w:rsid w:val="00867B1B"/>
    <w:rsid w:val="00893774"/>
    <w:rsid w:val="008A6407"/>
    <w:rsid w:val="008B2FC5"/>
    <w:rsid w:val="00903B92"/>
    <w:rsid w:val="009112C7"/>
    <w:rsid w:val="0092517A"/>
    <w:rsid w:val="00945111"/>
    <w:rsid w:val="00980163"/>
    <w:rsid w:val="00997975"/>
    <w:rsid w:val="009A4464"/>
    <w:rsid w:val="009A5D39"/>
    <w:rsid w:val="009B2B9D"/>
    <w:rsid w:val="009D3103"/>
    <w:rsid w:val="009D7BE8"/>
    <w:rsid w:val="009E26B4"/>
    <w:rsid w:val="00A143D8"/>
    <w:rsid w:val="00A16D2B"/>
    <w:rsid w:val="00A30076"/>
    <w:rsid w:val="00A52CE6"/>
    <w:rsid w:val="00A5552B"/>
    <w:rsid w:val="00A81AEE"/>
    <w:rsid w:val="00A862A8"/>
    <w:rsid w:val="00A86F7D"/>
    <w:rsid w:val="00AA72F5"/>
    <w:rsid w:val="00AC4F4F"/>
    <w:rsid w:val="00B20636"/>
    <w:rsid w:val="00B6264D"/>
    <w:rsid w:val="00B63417"/>
    <w:rsid w:val="00B64E2C"/>
    <w:rsid w:val="00B75D7A"/>
    <w:rsid w:val="00BA4E8D"/>
    <w:rsid w:val="00BC3604"/>
    <w:rsid w:val="00BC6842"/>
    <w:rsid w:val="00BE63C0"/>
    <w:rsid w:val="00BF0729"/>
    <w:rsid w:val="00C16C31"/>
    <w:rsid w:val="00C35C7D"/>
    <w:rsid w:val="00C46E02"/>
    <w:rsid w:val="00C47EFF"/>
    <w:rsid w:val="00C63424"/>
    <w:rsid w:val="00C65460"/>
    <w:rsid w:val="00C67E00"/>
    <w:rsid w:val="00C756B6"/>
    <w:rsid w:val="00CC224E"/>
    <w:rsid w:val="00CC59A1"/>
    <w:rsid w:val="00CD3FD6"/>
    <w:rsid w:val="00CD69BB"/>
    <w:rsid w:val="00CF272F"/>
    <w:rsid w:val="00CF3393"/>
    <w:rsid w:val="00D03CDF"/>
    <w:rsid w:val="00D11421"/>
    <w:rsid w:val="00D154A3"/>
    <w:rsid w:val="00D34783"/>
    <w:rsid w:val="00D4200D"/>
    <w:rsid w:val="00D80392"/>
    <w:rsid w:val="00DA5A45"/>
    <w:rsid w:val="00DD645E"/>
    <w:rsid w:val="00DF1FB6"/>
    <w:rsid w:val="00DF3F39"/>
    <w:rsid w:val="00DF4651"/>
    <w:rsid w:val="00E012BA"/>
    <w:rsid w:val="00E57514"/>
    <w:rsid w:val="00E704A0"/>
    <w:rsid w:val="00EC3AE6"/>
    <w:rsid w:val="00EC4848"/>
    <w:rsid w:val="00ED3124"/>
    <w:rsid w:val="00EE3F1A"/>
    <w:rsid w:val="00F04FCC"/>
    <w:rsid w:val="00F07459"/>
    <w:rsid w:val="00F631A9"/>
    <w:rsid w:val="00F67EBC"/>
    <w:rsid w:val="00F74D2D"/>
    <w:rsid w:val="00F8586A"/>
    <w:rsid w:val="00F86723"/>
    <w:rsid w:val="00F9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66679E2-5D9E-41D1-B009-90B55449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02E6C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34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3478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ghfmyibcpb">
    <w:name w:val="gghfmyibcpb"/>
    <w:basedOn w:val="Policepardfaut"/>
    <w:rsid w:val="00D34783"/>
  </w:style>
  <w:style w:type="character" w:customStyle="1" w:styleId="gghfmyibcob">
    <w:name w:val="gghfmyibcob"/>
    <w:basedOn w:val="Policepardfaut"/>
    <w:rsid w:val="00D34783"/>
  </w:style>
  <w:style w:type="character" w:styleId="Lienhypertexte">
    <w:name w:val="Hyperlink"/>
    <w:basedOn w:val="Policepardfaut"/>
    <w:uiPriority w:val="99"/>
    <w:unhideWhenUsed/>
    <w:rsid w:val="00DA5A45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EC3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50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0FC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2B0A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0A4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0A4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0A4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0A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5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5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4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5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3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73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25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71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5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029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0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3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1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8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4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4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13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5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19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99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3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DD490-1C10-46FD-A1D9-D33442B33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mier</dc:creator>
  <cp:keywords/>
  <dc:description/>
  <cp:lastModifiedBy>Hâna CHAIR</cp:lastModifiedBy>
  <cp:revision>3</cp:revision>
  <dcterms:created xsi:type="dcterms:W3CDTF">2021-03-19T10:32:00Z</dcterms:created>
  <dcterms:modified xsi:type="dcterms:W3CDTF">2021-03-19T14:44:00Z</dcterms:modified>
</cp:coreProperties>
</file>